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143C" w14:textId="77777777" w:rsidR="00CE5D3E" w:rsidRPr="009A7464" w:rsidRDefault="009A7464">
      <w:pPr>
        <w:widowControl/>
        <w:jc w:val="left"/>
        <w:textAlignment w:val="center"/>
        <w:rPr>
          <w:rFonts w:ascii="Times New Roman Regular" w:hAnsi="Times New Roman Regular" w:cs="Times New Roman Regular"/>
          <w:sz w:val="18"/>
          <w:szCs w:val="18"/>
          <w:lang w:eastAsia="zh-Hans"/>
        </w:rPr>
      </w:pPr>
      <w:r w:rsidRPr="009A7464">
        <w:rPr>
          <w:rFonts w:ascii="Times New Roman bold" w:eastAsia="宋体" w:hAnsi="Times New Roman bold" w:cs="Times New Roman bold"/>
          <w:b/>
          <w:bCs/>
          <w:color w:val="000000"/>
          <w:kern w:val="0"/>
          <w:sz w:val="18"/>
          <w:szCs w:val="18"/>
          <w:lang w:bidi="ar"/>
        </w:rPr>
        <w:t>STable</w:t>
      </w:r>
      <w:r w:rsidRPr="009A7464">
        <w:rPr>
          <w:rFonts w:ascii="Times New Roman bold" w:eastAsia="宋体" w:hAnsi="Times New Roman bold" w:cs="Times New Roman bold"/>
          <w:b/>
          <w:bCs/>
          <w:color w:val="000000"/>
          <w:kern w:val="0"/>
          <w:sz w:val="18"/>
          <w:szCs w:val="18"/>
          <w:lang w:bidi="ar"/>
        </w:rPr>
        <w:t>1</w:t>
      </w:r>
      <w:r w:rsidRPr="009A7464">
        <w:rPr>
          <w:rFonts w:ascii="Times New Roman bold" w:eastAsia="宋体" w:hAnsi="Times New Roman bold" w:cs="Times New Roman bold"/>
          <w:b/>
          <w:bCs/>
          <w:color w:val="000000"/>
          <w:kern w:val="0"/>
          <w:sz w:val="18"/>
          <w:szCs w:val="18"/>
          <w:lang w:bidi="ar"/>
        </w:rPr>
        <w:t>.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 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Sub-group analysis of </w:t>
      </w:r>
      <w:proofErr w:type="spellStart"/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blastulation</w:t>
      </w:r>
      <w:proofErr w:type="spellEnd"/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 outcomes by day-3 cell number, stratified by 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 xml:space="preserve">female 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age.</w:t>
      </w:r>
    </w:p>
    <w:tbl>
      <w:tblPr>
        <w:tblW w:w="5177" w:type="pct"/>
        <w:tblLayout w:type="fixed"/>
        <w:tblLook w:val="04A0" w:firstRow="1" w:lastRow="0" w:firstColumn="1" w:lastColumn="0" w:noHBand="0" w:noVBand="1"/>
      </w:tblPr>
      <w:tblGrid>
        <w:gridCol w:w="1102"/>
        <w:gridCol w:w="861"/>
        <w:gridCol w:w="1415"/>
        <w:gridCol w:w="1486"/>
        <w:gridCol w:w="782"/>
        <w:gridCol w:w="1521"/>
        <w:gridCol w:w="1657"/>
      </w:tblGrid>
      <w:tr w:rsidR="00CE5D3E" w:rsidRPr="009A7464" w14:paraId="50570748" w14:textId="77777777" w:rsidTr="009A7464">
        <w:trPr>
          <w:trHeight w:val="336"/>
        </w:trPr>
        <w:tc>
          <w:tcPr>
            <w:tcW w:w="6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3319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ay-3 cell number</w:t>
            </w:r>
          </w:p>
        </w:tc>
        <w:tc>
          <w:tcPr>
            <w:tcW w:w="21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5599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age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 35</w:t>
            </w:r>
          </w:p>
        </w:tc>
        <w:tc>
          <w:tcPr>
            <w:tcW w:w="22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E7DE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age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 35</w:t>
            </w:r>
          </w:p>
        </w:tc>
      </w:tr>
      <w:tr w:rsidR="00CE5D3E" w:rsidRPr="009A7464" w14:paraId="5756E1E3" w14:textId="77777777" w:rsidTr="009A7464">
        <w:trPr>
          <w:trHeight w:val="336"/>
        </w:trPr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F1428" w14:textId="77777777" w:rsidR="00CE5D3E" w:rsidRPr="009A7464" w:rsidRDefault="00CE5D3E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6896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7B131" w14:textId="77777777" w:rsid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st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lation</w:t>
            </w:r>
            <w:proofErr w:type="spellEnd"/>
          </w:p>
          <w:p w14:paraId="331E280B" w14:textId="27183FE3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9A7464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R</w:t>
            </w:r>
            <w:proofErr w:type="spellEnd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3F86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p-quality blastocyst</w:t>
            </w:r>
          </w:p>
          <w:p w14:paraId="3E973B1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OR</w:t>
            </w:r>
            <w:proofErr w:type="spellEnd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707C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B9688" w14:textId="77777777" w:rsidR="009A7464" w:rsidRDefault="009A7464" w:rsidP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st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lation</w:t>
            </w:r>
            <w:proofErr w:type="spellEnd"/>
          </w:p>
          <w:p w14:paraId="395E6433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OR</w:t>
            </w:r>
            <w:proofErr w:type="spellEnd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CE7A7" w14:textId="77777777" w:rsid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p-quality blastocyst</w:t>
            </w:r>
          </w:p>
          <w:p w14:paraId="12DC2694" w14:textId="4BB10155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OR</w:t>
            </w:r>
            <w:proofErr w:type="spellEnd"/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95%CI)</w:t>
            </w:r>
          </w:p>
        </w:tc>
      </w:tr>
      <w:tr w:rsidR="00CE5D3E" w:rsidRPr="009A7464" w14:paraId="149CB137" w14:textId="77777777" w:rsidTr="009A7464">
        <w:trPr>
          <w:trHeight w:val="336"/>
        </w:trPr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2A5B0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7663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72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FC994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1 (0.10-0.12)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47C24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-0.03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41CD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16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F22E1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1 (0.09-0.13)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8163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-0.07)</w:t>
            </w:r>
          </w:p>
        </w:tc>
      </w:tr>
      <w:tr w:rsidR="00CE5D3E" w:rsidRPr="009A7464" w14:paraId="60EC33A1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00CE89D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BD02421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5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77CC86D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4-0.17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15BAAF40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-0.0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ACBFE7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59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7D862E8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3-0.18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BAF5D2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3-0.08)</w:t>
            </w:r>
          </w:p>
        </w:tc>
      </w:tr>
      <w:tr w:rsidR="00CE5D3E" w:rsidRPr="009A7464" w14:paraId="615CE414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13BC5B3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96B2320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205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28EA5EB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5 (0.23-0.27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5623A7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0.14-0.19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80BC7E1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0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E547324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0 (0.26-0.33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4F6A300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11-0.19)</w:t>
            </w:r>
          </w:p>
        </w:tc>
      </w:tr>
      <w:tr w:rsidR="00CE5D3E" w:rsidRPr="009A7464" w14:paraId="46374500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1B9F7A5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234FB7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7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1784DD6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9 (0.45-0.53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CECBAB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0 (0.35-0.4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2C3EEB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05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11E8FE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3 (0.46-0.60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8EF942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3 (0.26-0.41)</w:t>
            </w:r>
          </w:p>
        </w:tc>
      </w:tr>
      <w:tr w:rsidR="00CE5D3E" w:rsidRPr="009A7464" w14:paraId="1B8E1D49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4460C442" w14:textId="3B7BB73E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E642A1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0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A273B2A" w14:textId="4B3AACCE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2DAEA71B" w14:textId="304B4128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3EBB17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8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4F99A325" w14:textId="31E93F4B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44E96F2" w14:textId="6A953306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 w:rsidR="00CE5D3E" w:rsidRPr="009A7464" w14:paraId="53FFE14D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25EABC5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1FD1D8B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57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092ED36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7 (0.71-0.83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1C14375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5 (0.77-0.94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BF91B1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5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94A232B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8 (0.69-0.89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0385712C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7 (0.73-1.04)</w:t>
            </w:r>
          </w:p>
        </w:tc>
      </w:tr>
      <w:tr w:rsidR="00CE5D3E" w:rsidRPr="009A7464" w14:paraId="475A5F7D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5BB63051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0DC3134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13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504CD31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5 (0.77-0.93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7CA79AE0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7 (1.04-1.3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55D3263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58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2B365765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5 (0.73-0.98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530754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1 (0.81-1.25)</w:t>
            </w:r>
          </w:p>
        </w:tc>
      </w:tr>
      <w:tr w:rsidR="00CE5D3E" w:rsidRPr="009A7464" w14:paraId="34928B7B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430539C6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E809C2D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85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F9B627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1 (0.79-1.05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7B857B7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8 (1.33-1.88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BFC7C1E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7787E175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7 (0.85-1.35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C501A3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0 (1.20-2.15)</w:t>
            </w:r>
          </w:p>
        </w:tc>
      </w:tr>
      <w:tr w:rsidR="00CE5D3E" w:rsidRPr="009A7464" w14:paraId="4B1BB786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4923D6F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6130D2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7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2226BBC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9 (0.92-1.29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B262443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8 (1.81-2.61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CBB83C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253098C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2 (0.86-1.45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B0B4533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5 (1.50-2.79)</w:t>
            </w:r>
          </w:p>
        </w:tc>
      </w:tr>
      <w:tr w:rsidR="00CE5D3E" w:rsidRPr="009A7464" w14:paraId="5E8AFECF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5E92F8EC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8A8524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1174D29E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0.96-1.75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5FEBF8D4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8 (1.89-3.52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3972035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2DD5AA7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5 (1.37-3.39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3F57295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8 (2.48-6.39)</w:t>
            </w:r>
          </w:p>
        </w:tc>
      </w:tr>
      <w:tr w:rsidR="00CE5D3E" w:rsidRPr="009A7464" w14:paraId="09DC6A4B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5358F566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7F46D0C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9B74686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39 (1.72-3.30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283284C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8 (3.40-6.17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758D2F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E8638BA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88 (1.72-4.82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D4F0EC9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91 (2.99-8.08)</w:t>
            </w:r>
          </w:p>
        </w:tc>
      </w:tr>
      <w:tr w:rsidR="00CE5D3E" w:rsidRPr="009A7464" w14:paraId="7C7A3A20" w14:textId="77777777" w:rsidTr="009A7464">
        <w:trPr>
          <w:trHeight w:val="336"/>
        </w:trPr>
        <w:tc>
          <w:tcPr>
            <w:tcW w:w="624" w:type="pct"/>
            <w:shd w:val="clear" w:color="auto" w:fill="auto"/>
            <w:noWrap/>
            <w:vAlign w:val="center"/>
          </w:tcPr>
          <w:p w14:paraId="48CD8F8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E87A1D1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68A8DF6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7 (1.23-4.19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A9AF41E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83 (1.66-4.85)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ACC24DE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46AB77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29 (2.04-13.70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C4ED48C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10 (4.71-26.20)</w:t>
            </w:r>
          </w:p>
        </w:tc>
      </w:tr>
      <w:tr w:rsidR="00CE5D3E" w:rsidRPr="009A7464" w14:paraId="51A95AAA" w14:textId="77777777" w:rsidTr="009A7464">
        <w:trPr>
          <w:trHeight w:val="336"/>
        </w:trPr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A9B42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EF13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A0A0E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.65 </w:t>
            </w: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1.43-4.92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CBB78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00 (4.03-12.10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8776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E602F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4 (1.98-16.10)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E2886" w14:textId="77777777" w:rsidR="00CE5D3E" w:rsidRPr="009A7464" w:rsidRDefault="009A7464">
            <w:pPr>
              <w:widowControl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 w:rsidRPr="009A7464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83 (2.90-16.10)</w:t>
            </w:r>
          </w:p>
        </w:tc>
      </w:tr>
    </w:tbl>
    <w:p w14:paraId="0F44671C" w14:textId="77777777" w:rsidR="00CE5D3E" w:rsidRPr="009A7464" w:rsidRDefault="009A7464">
      <w:pPr>
        <w:jc w:val="left"/>
        <w:rPr>
          <w:rFonts w:ascii="Times New Roman Regular" w:hAnsi="Times New Roman Regular" w:cs="Times New Roman Regular"/>
          <w:sz w:val="18"/>
          <w:szCs w:val="18"/>
        </w:rPr>
      </w:pPr>
      <w:r w:rsidRPr="009A7464">
        <w:rPr>
          <w:rFonts w:ascii="Times New Roman Regular" w:hAnsi="Times New Roman Regular" w:cs="Times New Roman Regular"/>
          <w:sz w:val="18"/>
          <w:szCs w:val="18"/>
        </w:rPr>
        <w:t xml:space="preserve">Abbreviations: </w:t>
      </w:r>
      <w:proofErr w:type="spellStart"/>
      <w:r w:rsidRPr="009A7464">
        <w:rPr>
          <w:rFonts w:ascii="Times New Roman Regular" w:hAnsi="Times New Roman Regular" w:cs="Times New Roman Regular"/>
          <w:sz w:val="18"/>
          <w:szCs w:val="18"/>
        </w:rPr>
        <w:t>aOR</w:t>
      </w:r>
      <w:proofErr w:type="spellEnd"/>
      <w:r w:rsidRPr="009A7464">
        <w:rPr>
          <w:rFonts w:ascii="Times New Roman Regular" w:hAnsi="Times New Roman Regular" w:cs="Times New Roman Regular"/>
          <w:sz w:val="18"/>
          <w:szCs w:val="18"/>
        </w:rPr>
        <w:t>, a</w:t>
      </w:r>
      <w:r w:rsidRPr="009A7464">
        <w:rPr>
          <w:rFonts w:ascii="Times New Roman Regular" w:hAnsi="Times New Roman Regular" w:cs="Times New Roman Regular"/>
          <w:sz w:val="18"/>
          <w:szCs w:val="18"/>
        </w:rPr>
        <w:t xml:space="preserve">djusted 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o</w:t>
      </w:r>
      <w:r w:rsidRPr="009A7464">
        <w:rPr>
          <w:rFonts w:ascii="Times New Roman Regular" w:hAnsi="Times New Roman Regular" w:cs="Times New Roman Regular"/>
          <w:sz w:val="18"/>
          <w:szCs w:val="18"/>
        </w:rPr>
        <w:t xml:space="preserve">dds 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r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atio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;</w:t>
      </w:r>
      <w:r w:rsidRPr="009A7464">
        <w:rPr>
          <w:rFonts w:ascii="Times New Roman Regular" w:hAnsi="Times New Roman Regular" w:cs="Times New Roman Regular"/>
          <w:sz w:val="18"/>
          <w:szCs w:val="18"/>
        </w:rPr>
        <w:t xml:space="preserve"> CI: 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c</w:t>
      </w:r>
      <w:r w:rsidRPr="009A7464">
        <w:rPr>
          <w:rFonts w:ascii="Times New Roman Regular" w:hAnsi="Times New Roman Regular" w:cs="Times New Roman Regular"/>
          <w:sz w:val="18"/>
          <w:szCs w:val="18"/>
        </w:rPr>
        <w:t xml:space="preserve">onfidence 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i</w:t>
      </w:r>
      <w:r w:rsidRPr="009A7464">
        <w:rPr>
          <w:rFonts w:ascii="Times New Roman Regular" w:hAnsi="Times New Roman Regular" w:cs="Times New Roman Regular"/>
          <w:sz w:val="18"/>
          <w:szCs w:val="18"/>
        </w:rPr>
        <w:t>nterval.</w:t>
      </w:r>
    </w:p>
    <w:p w14:paraId="6E91285A" w14:textId="3E47914F" w:rsidR="00CE5D3E" w:rsidRPr="009A7464" w:rsidRDefault="009A7464">
      <w:pPr>
        <w:widowControl/>
        <w:jc w:val="left"/>
        <w:textAlignment w:val="center"/>
        <w:rPr>
          <w:rFonts w:ascii="Times New Roman Regular" w:hAnsi="Times New Roman Regular" w:cs="Times New Roman Regular"/>
          <w:sz w:val="18"/>
          <w:szCs w:val="18"/>
          <w:lang w:eastAsia="zh-Hans"/>
        </w:rPr>
      </w:pPr>
      <w:proofErr w:type="spellStart"/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aORs</w:t>
      </w:r>
      <w:proofErr w:type="spellEnd"/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 were derived from mixed-effects logistic regression models, adjusted for female age, s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timulation protocol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, 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f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e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rtilization method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, 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p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ronuclear </w:t>
      </w:r>
      <w:r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pattern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, day-2 cell number, day-3 fragmentation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 xml:space="preserve"> 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rate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, and day-3 symmetry, with random intercepts for d</w:t>
      </w:r>
      <w:r w:rsidRPr="009A7464">
        <w:rPr>
          <w:rFonts w:ascii="Times New Roman" w:hAnsi="Times New Roman" w:cs="Times New Roman"/>
          <w:sz w:val="18"/>
          <w:szCs w:val="18"/>
        </w:rPr>
        <w:t>ay-3 o</w:t>
      </w:r>
      <w:r w:rsidRPr="009A7464">
        <w:rPr>
          <w:rFonts w:ascii="Times New Roman" w:hAnsi="Times New Roman" w:cs="Times New Roman" w:hint="eastAsia"/>
          <w:sz w:val="18"/>
          <w:szCs w:val="18"/>
        </w:rPr>
        <w:t>bservation time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 and patient identification code. The model for 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t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 xml:space="preserve">op-quality blastocyst additionally adjusted for </w:t>
      </w:r>
      <w:r w:rsidRPr="009A7464">
        <w:rPr>
          <w:rFonts w:ascii="Times New Roman Regular" w:eastAsia="宋体" w:hAnsi="Times New Roman Regular" w:cs="Times New Roman Regular" w:hint="eastAsia"/>
          <w:color w:val="000000"/>
          <w:kern w:val="0"/>
          <w:sz w:val="18"/>
          <w:szCs w:val="18"/>
          <w:lang w:bidi="ar"/>
        </w:rPr>
        <w:t>i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nferti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lity type</w:t>
      </w:r>
      <w:r w:rsidRPr="009A7464">
        <w:rPr>
          <w:rFonts w:ascii="Times New Roman Regular" w:eastAsia="宋体" w:hAnsi="Times New Roman Regular" w:cs="Times New Roman Regular"/>
          <w:color w:val="000000"/>
          <w:kern w:val="0"/>
          <w:sz w:val="18"/>
          <w:szCs w:val="18"/>
          <w:lang w:bidi="ar"/>
        </w:rPr>
        <w:t>.</w:t>
      </w:r>
    </w:p>
    <w:sectPr w:rsidR="00CE5D3E" w:rsidRPr="009A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B23DED2"/>
    <w:rsid w:val="97FABF6D"/>
    <w:rsid w:val="9FDAF327"/>
    <w:rsid w:val="9FFD13A4"/>
    <w:rsid w:val="B4FBB296"/>
    <w:rsid w:val="B7F7A2EA"/>
    <w:rsid w:val="B9FF04DA"/>
    <w:rsid w:val="BB7F71DA"/>
    <w:rsid w:val="D7DF14AA"/>
    <w:rsid w:val="DB23DED2"/>
    <w:rsid w:val="E6FE332F"/>
    <w:rsid w:val="ED5FE269"/>
    <w:rsid w:val="EEADA764"/>
    <w:rsid w:val="F74DF716"/>
    <w:rsid w:val="F99FC9EB"/>
    <w:rsid w:val="FAFF21E7"/>
    <w:rsid w:val="FBE7D4A5"/>
    <w:rsid w:val="FF7F7254"/>
    <w:rsid w:val="FFBB1C35"/>
    <w:rsid w:val="FFED5113"/>
    <w:rsid w:val="FFFBDB60"/>
    <w:rsid w:val="FFFF5AB7"/>
    <w:rsid w:val="000D288C"/>
    <w:rsid w:val="0011255C"/>
    <w:rsid w:val="00191268"/>
    <w:rsid w:val="001D38AA"/>
    <w:rsid w:val="001E3866"/>
    <w:rsid w:val="00204774"/>
    <w:rsid w:val="00210FDC"/>
    <w:rsid w:val="002175E6"/>
    <w:rsid w:val="002421F7"/>
    <w:rsid w:val="00331C88"/>
    <w:rsid w:val="00363C39"/>
    <w:rsid w:val="003B769A"/>
    <w:rsid w:val="004014CD"/>
    <w:rsid w:val="00446C9C"/>
    <w:rsid w:val="006138A6"/>
    <w:rsid w:val="00630A84"/>
    <w:rsid w:val="00632C3C"/>
    <w:rsid w:val="006413C2"/>
    <w:rsid w:val="00664DCA"/>
    <w:rsid w:val="00755980"/>
    <w:rsid w:val="007A6E1D"/>
    <w:rsid w:val="007C6ACF"/>
    <w:rsid w:val="007D150F"/>
    <w:rsid w:val="007E4CCF"/>
    <w:rsid w:val="00820991"/>
    <w:rsid w:val="00873AE4"/>
    <w:rsid w:val="00954CE5"/>
    <w:rsid w:val="00966B62"/>
    <w:rsid w:val="00981DD3"/>
    <w:rsid w:val="00981FAD"/>
    <w:rsid w:val="009A7464"/>
    <w:rsid w:val="00A01353"/>
    <w:rsid w:val="00A547A5"/>
    <w:rsid w:val="00AA5CF1"/>
    <w:rsid w:val="00AB25C3"/>
    <w:rsid w:val="00AD0CE8"/>
    <w:rsid w:val="00AE54D5"/>
    <w:rsid w:val="00B168F2"/>
    <w:rsid w:val="00B47EE8"/>
    <w:rsid w:val="00B64E59"/>
    <w:rsid w:val="00B81603"/>
    <w:rsid w:val="00BA29F1"/>
    <w:rsid w:val="00BB4D82"/>
    <w:rsid w:val="00BC25C5"/>
    <w:rsid w:val="00C500CC"/>
    <w:rsid w:val="00C510C1"/>
    <w:rsid w:val="00C7030E"/>
    <w:rsid w:val="00C80E1E"/>
    <w:rsid w:val="00C93B3D"/>
    <w:rsid w:val="00CE5D3E"/>
    <w:rsid w:val="00D148BF"/>
    <w:rsid w:val="00D84374"/>
    <w:rsid w:val="00D94EDB"/>
    <w:rsid w:val="00DB7B6D"/>
    <w:rsid w:val="00E76C14"/>
    <w:rsid w:val="00EA494F"/>
    <w:rsid w:val="00F32CF6"/>
    <w:rsid w:val="00F40239"/>
    <w:rsid w:val="00F66BC2"/>
    <w:rsid w:val="00F77D7D"/>
    <w:rsid w:val="00FD751E"/>
    <w:rsid w:val="13FBC2DC"/>
    <w:rsid w:val="15EF3378"/>
    <w:rsid w:val="2ABF9A6F"/>
    <w:rsid w:val="2CF7AC17"/>
    <w:rsid w:val="34BFDDD2"/>
    <w:rsid w:val="37F59915"/>
    <w:rsid w:val="3B752871"/>
    <w:rsid w:val="3E7DE235"/>
    <w:rsid w:val="3EB76D65"/>
    <w:rsid w:val="3EE5EAE4"/>
    <w:rsid w:val="3F16BCE8"/>
    <w:rsid w:val="46FEA401"/>
    <w:rsid w:val="65FB43E4"/>
    <w:rsid w:val="67FF4002"/>
    <w:rsid w:val="6BFB4E2C"/>
    <w:rsid w:val="74AFB6A5"/>
    <w:rsid w:val="7BEA3C17"/>
    <w:rsid w:val="7D6FA70D"/>
    <w:rsid w:val="7E750460"/>
    <w:rsid w:val="7EBA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18FECEB"/>
  <w15:docId w15:val="{C7E157E2-6B91-7C41-A046-7035ACE4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A746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qFormat/>
    <w:rPr>
      <w:b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hljs-keyword">
    <w:name w:val="hljs-keyword"/>
    <w:basedOn w:val="a0"/>
    <w:qFormat/>
  </w:style>
  <w:style w:type="character" w:customStyle="1" w:styleId="hljs-number">
    <w:name w:val="hljs-number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文杰</dc:creator>
  <cp:lastModifiedBy>office user</cp:lastModifiedBy>
  <cp:revision>24</cp:revision>
  <dcterms:created xsi:type="dcterms:W3CDTF">2025-01-18T02:45:00Z</dcterms:created>
  <dcterms:modified xsi:type="dcterms:W3CDTF">2026-01-1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0.8943</vt:lpwstr>
  </property>
  <property fmtid="{D5CDD505-2E9C-101B-9397-08002B2CF9AE}" pid="3" name="ICV">
    <vt:lpwstr>8CF5C1A67FABFD85E4CF856757780480_41</vt:lpwstr>
  </property>
</Properties>
</file>